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9B5" w:rsidRDefault="00B759B5" w:rsidP="00C608DC">
      <w:pPr>
        <w:spacing w:line="360" w:lineRule="auto"/>
        <w:jc w:val="both"/>
        <w:rPr>
          <w:lang w:val="cs-CZ"/>
        </w:rPr>
      </w:pPr>
      <w:proofErr w:type="gramStart"/>
      <w:r w:rsidRPr="008D7901">
        <w:rPr>
          <w:b/>
          <w:bCs/>
        </w:rPr>
        <w:t>S</w:t>
      </w:r>
      <w:r>
        <w:rPr>
          <w:b/>
          <w:bCs/>
        </w:rPr>
        <w:t>14</w:t>
      </w:r>
      <w:r w:rsidRPr="008D7901">
        <w:rPr>
          <w:b/>
          <w:bCs/>
        </w:rPr>
        <w:t xml:space="preserve"> Table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Pr="008D7901">
        <w:rPr>
          <w:b/>
        </w:rPr>
        <w:t>Statistical analysis of [</w:t>
      </w:r>
      <w:r w:rsidRPr="008D7901">
        <w:rPr>
          <w:b/>
          <w:vertAlign w:val="superscript"/>
        </w:rPr>
        <w:t>3</w:t>
      </w:r>
      <w:r w:rsidRPr="008D7901">
        <w:rPr>
          <w:b/>
        </w:rPr>
        <w:t>H]</w:t>
      </w:r>
      <w:r>
        <w:rPr>
          <w:b/>
        </w:rPr>
        <w:t>DADLE</w:t>
      </w:r>
      <w:r w:rsidRPr="008D7901">
        <w:rPr>
          <w:b/>
        </w:rPr>
        <w:t xml:space="preserve"> </w:t>
      </w:r>
      <w:r w:rsidR="008467F9">
        <w:rPr>
          <w:b/>
        </w:rPr>
        <w:t>saturation binding curves</w:t>
      </w:r>
      <w:r w:rsidR="00AA3D84">
        <w:rPr>
          <w:b/>
        </w:rPr>
        <w:t>.</w:t>
      </w:r>
      <w:bookmarkStart w:id="0" w:name="_GoBack"/>
      <w:bookmarkEnd w:id="0"/>
    </w:p>
    <w:p w:rsidR="00C608DC" w:rsidRDefault="00C608DC" w:rsidP="00B759B5">
      <w:pPr>
        <w:spacing w:line="360" w:lineRule="auto"/>
        <w:jc w:val="both"/>
        <w:rPr>
          <w:b/>
          <w:bCs/>
        </w:rPr>
      </w:pPr>
      <w:r w:rsidRPr="00C608DC">
        <w:rPr>
          <w:lang w:val="cs-CZ"/>
        </w:rPr>
        <w:t>D</w:t>
      </w:r>
      <w:proofErr w:type="spellStart"/>
      <w:r w:rsidRPr="00C608DC">
        <w:t>irect</w:t>
      </w:r>
      <w:proofErr w:type="spellEnd"/>
      <w:r w:rsidRPr="0046121D">
        <w:t xml:space="preserve"> effect of 0.006% Brij-58</w:t>
      </w:r>
      <w:r>
        <w:t xml:space="preserve"> </w:t>
      </w:r>
      <w:r w:rsidR="00EF7C02">
        <w:rPr>
          <w:lang w:val="cs-CZ"/>
        </w:rPr>
        <w:t>in PM.</w:t>
      </w:r>
    </w:p>
    <w:tbl>
      <w:tblPr>
        <w:tblStyle w:val="Mkatabulky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559"/>
        <w:gridCol w:w="1701"/>
      </w:tblGrid>
      <w:tr w:rsidR="00736717" w:rsidRPr="008D7901" w:rsidTr="00655EF8">
        <w:trPr>
          <w:trHeight w:hRule="exact" w:val="51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36717" w:rsidRPr="008D7901" w:rsidRDefault="00736717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detergent</w:t>
            </w:r>
            <w:r w:rsidRPr="008D7901">
              <w:rPr>
                <w:bCs/>
              </w:rPr>
              <w:t xml:space="preserve"> vs. </w:t>
            </w:r>
            <w:r w:rsidRPr="00276AED">
              <w:rPr>
                <w:b/>
                <w:bCs/>
              </w:rPr>
              <w:t>0.006% Brij-58</w:t>
            </w:r>
          </w:p>
        </w:tc>
      </w:tr>
      <w:tr w:rsidR="00736717" w:rsidRPr="008D7901" w:rsidTr="00655EF8">
        <w:trPr>
          <w:trHeight w:hRule="exact" w:val="39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6B455D" w:rsidRDefault="00736717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</w:t>
            </w:r>
            <w:r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276AED" w:rsidRDefault="00736717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</w:rPr>
              <w:t>K</w:t>
            </w:r>
            <w:r w:rsidRPr="008D7901">
              <w:rPr>
                <w:b/>
                <w:vertAlign w:val="subscript"/>
              </w:rPr>
              <w:t>d</w:t>
            </w:r>
            <w:proofErr w:type="spellEnd"/>
          </w:p>
        </w:tc>
      </w:tr>
      <w:tr w:rsidR="00736717" w:rsidRPr="008D7901" w:rsidTr="00655EF8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717" w:rsidRPr="006B455D" w:rsidRDefault="00736717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736717" w:rsidRPr="008D7901" w:rsidTr="00655EF8">
        <w:trPr>
          <w:trHeight w:hRule="exact" w:val="397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6B455D" w:rsidRDefault="00736717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717" w:rsidRPr="008D7901" w:rsidRDefault="00736717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</w:tbl>
    <w:p w:rsidR="00B759B5" w:rsidRDefault="00B759B5" w:rsidP="00B759B5">
      <w:pPr>
        <w:jc w:val="both"/>
      </w:pPr>
    </w:p>
    <w:p w:rsidR="00B759B5" w:rsidRPr="00421923" w:rsidRDefault="00B759B5" w:rsidP="00B759B5">
      <w:pPr>
        <w:jc w:val="both"/>
        <w:rPr>
          <w:bCs/>
          <w:sz w:val="10"/>
          <w:szCs w:val="10"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proofErr w:type="spellStart"/>
      <w:r>
        <w:t>B</w:t>
      </w:r>
      <w:r>
        <w:rPr>
          <w:vertAlign w:val="subscript"/>
        </w:rPr>
        <w:t>max</w:t>
      </w:r>
      <w:proofErr w:type="spellEnd"/>
      <w:r w:rsidRPr="006B455D">
        <w:t xml:space="preserve"> and </w:t>
      </w:r>
      <w:proofErr w:type="spellStart"/>
      <w:proofErr w:type="gramStart"/>
      <w:r>
        <w:t>K</w:t>
      </w:r>
      <w:r>
        <w:rPr>
          <w:vertAlign w:val="subscript"/>
        </w:rPr>
        <w:t>d</w:t>
      </w:r>
      <w:proofErr w:type="spellEnd"/>
      <w:proofErr w:type="gramEnd"/>
      <w:r w:rsidRPr="006B455D">
        <w:t xml:space="preserve"> parameters</w:t>
      </w:r>
      <w:r>
        <w:t xml:space="preserve"> (</w:t>
      </w:r>
      <w:r w:rsidRPr="00A91883">
        <w:t xml:space="preserve">Fig. </w:t>
      </w:r>
      <w:r>
        <w:t>14A</w:t>
      </w:r>
      <w:r w:rsidRPr="00A91883">
        <w:t>)</w:t>
      </w:r>
      <w:r>
        <w:t xml:space="preserve"> in PM isolated </w:t>
      </w:r>
      <w:r w:rsidRPr="007C214C">
        <w:t>in</w:t>
      </w:r>
      <w:r w:rsidRPr="008D7901">
        <w:t xml:space="preserve"> absence (no detergent) or presence of 0.0</w:t>
      </w:r>
      <w:r>
        <w:t>06</w:t>
      </w:r>
      <w:r w:rsidRPr="008D7901">
        <w:t>% Brij-58</w:t>
      </w:r>
      <w:r w:rsidRPr="007E1C4C">
        <w:t xml:space="preserve"> was determined by Student´s t-test</w:t>
      </w:r>
    </w:p>
    <w:p w:rsidR="00B759B5" w:rsidRDefault="00B759B5" w:rsidP="00B759B5">
      <w:pPr>
        <w:rPr>
          <w:bCs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p w:rsidR="00736717" w:rsidRPr="009F2AB4" w:rsidRDefault="00736717" w:rsidP="00B759B5">
      <w:pPr>
        <w:jc w:val="both"/>
        <w:rPr>
          <w:b/>
          <w:bCs/>
        </w:rPr>
      </w:pPr>
    </w:p>
    <w:sectPr w:rsidR="00736717" w:rsidRPr="009F2AB4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479B7"/>
    <w:rsid w:val="000512EF"/>
    <w:rsid w:val="00170054"/>
    <w:rsid w:val="00182B24"/>
    <w:rsid w:val="003C6BB3"/>
    <w:rsid w:val="00561A0A"/>
    <w:rsid w:val="00632AE2"/>
    <w:rsid w:val="00680132"/>
    <w:rsid w:val="00720920"/>
    <w:rsid w:val="00736717"/>
    <w:rsid w:val="00756813"/>
    <w:rsid w:val="00795E3E"/>
    <w:rsid w:val="008467F9"/>
    <w:rsid w:val="009F2AB4"/>
    <w:rsid w:val="00A140D1"/>
    <w:rsid w:val="00AA3D84"/>
    <w:rsid w:val="00AB0BCC"/>
    <w:rsid w:val="00B759B5"/>
    <w:rsid w:val="00BE39A6"/>
    <w:rsid w:val="00C15BD6"/>
    <w:rsid w:val="00C532AC"/>
    <w:rsid w:val="00C608DC"/>
    <w:rsid w:val="00DA356F"/>
    <w:rsid w:val="00DA3C11"/>
    <w:rsid w:val="00DC2248"/>
    <w:rsid w:val="00EA046F"/>
    <w:rsid w:val="00E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4</cp:revision>
  <dcterms:created xsi:type="dcterms:W3CDTF">2015-07-13T12:59:00Z</dcterms:created>
  <dcterms:modified xsi:type="dcterms:W3CDTF">2015-07-15T07:02:00Z</dcterms:modified>
</cp:coreProperties>
</file>